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60BDD" w14:textId="541BB1C3" w:rsidR="00593FE7" w:rsidRPr="000240DA" w:rsidRDefault="0003033F">
      <w:pPr>
        <w:rPr>
          <w:rFonts w:ascii="Times New Roman" w:hAnsi="Times New Roman" w:cs="Times New Roman"/>
          <w:sz w:val="24"/>
          <w:szCs w:val="24"/>
        </w:rPr>
      </w:pPr>
      <w:r w:rsidRPr="000240DA">
        <w:rPr>
          <w:rFonts w:ascii="Times New Roman" w:hAnsi="Times New Roman" w:cs="Times New Roman"/>
          <w:sz w:val="24"/>
          <w:szCs w:val="24"/>
        </w:rPr>
        <w:t>Table S1. Composition of chicken feed (P10109 standard die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033F" w:rsidRPr="000240DA" w14:paraId="55EA38B0" w14:textId="77777777" w:rsidTr="0003033F">
        <w:tc>
          <w:tcPr>
            <w:tcW w:w="4675" w:type="dxa"/>
          </w:tcPr>
          <w:p w14:paraId="4424038D" w14:textId="2363FFAF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675" w:type="dxa"/>
          </w:tcPr>
          <w:p w14:paraId="34A91728" w14:textId="3F636754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% (weight/weight)</w:t>
            </w:r>
          </w:p>
        </w:tc>
      </w:tr>
      <w:tr w:rsidR="0003033F" w:rsidRPr="000240DA" w14:paraId="3159B2DA" w14:textId="77777777" w:rsidTr="0003033F">
        <w:tc>
          <w:tcPr>
            <w:tcW w:w="4675" w:type="dxa"/>
          </w:tcPr>
          <w:p w14:paraId="158DAC01" w14:textId="11918FB1" w:rsidR="0003033F" w:rsidRPr="000240DA" w:rsidRDefault="0003033F" w:rsidP="0003033F">
            <w:pPr>
              <w:tabs>
                <w:tab w:val="left" w:pos="2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ground, rolled</w:t>
            </w:r>
          </w:p>
        </w:tc>
        <w:tc>
          <w:tcPr>
            <w:tcW w:w="4675" w:type="dxa"/>
          </w:tcPr>
          <w:p w14:paraId="770C63B3" w14:textId="18422D61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41.55</w:t>
            </w:r>
          </w:p>
        </w:tc>
      </w:tr>
      <w:tr w:rsidR="0003033F" w:rsidRPr="000240DA" w14:paraId="4ED1F161" w14:textId="77777777" w:rsidTr="0003033F">
        <w:tc>
          <w:tcPr>
            <w:tcW w:w="4675" w:type="dxa"/>
          </w:tcPr>
          <w:p w14:paraId="592F3387" w14:textId="5E2CAA1D" w:rsidR="0003033F" w:rsidRPr="000240DA" w:rsidRDefault="0003033F" w:rsidP="0003033F">
            <w:pPr>
              <w:tabs>
                <w:tab w:val="left" w:pos="3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47%</w:t>
            </w:r>
          </w:p>
        </w:tc>
        <w:tc>
          <w:tcPr>
            <w:tcW w:w="4675" w:type="dxa"/>
          </w:tcPr>
          <w:p w14:paraId="02D8B630" w14:textId="3DD39EEE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3033F" w:rsidRPr="000240DA" w14:paraId="511D4305" w14:textId="77777777" w:rsidTr="0003033F">
        <w:tc>
          <w:tcPr>
            <w:tcW w:w="4675" w:type="dxa"/>
          </w:tcPr>
          <w:p w14:paraId="6725FAF1" w14:textId="03814E57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Meat 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bone meal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50% (pork)</w:t>
            </w:r>
          </w:p>
        </w:tc>
        <w:tc>
          <w:tcPr>
            <w:tcW w:w="4675" w:type="dxa"/>
          </w:tcPr>
          <w:p w14:paraId="3718E530" w14:textId="728703F5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033F" w:rsidRPr="000240DA" w14:paraId="6E30133C" w14:textId="77777777" w:rsidTr="0003033F">
        <w:tc>
          <w:tcPr>
            <w:tcW w:w="4675" w:type="dxa"/>
          </w:tcPr>
          <w:p w14:paraId="6AA0F5D3" w14:textId="24CA0BE7" w:rsidR="0003033F" w:rsidRPr="000240DA" w:rsidRDefault="00365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Fat (true energy formula fat)</w:t>
            </w:r>
          </w:p>
        </w:tc>
        <w:tc>
          <w:tcPr>
            <w:tcW w:w="4675" w:type="dxa"/>
          </w:tcPr>
          <w:p w14:paraId="3C0385C8" w14:textId="76376692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3033F" w:rsidRPr="000240DA" w14:paraId="02D908F4" w14:textId="77777777" w:rsidTr="0003033F">
        <w:tc>
          <w:tcPr>
            <w:tcW w:w="4675" w:type="dxa"/>
          </w:tcPr>
          <w:p w14:paraId="455ECCDF" w14:textId="244C7107" w:rsidR="0003033F" w:rsidRPr="000240DA" w:rsidRDefault="00365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Salt, fine</w:t>
            </w:r>
          </w:p>
        </w:tc>
        <w:tc>
          <w:tcPr>
            <w:tcW w:w="4675" w:type="dxa"/>
          </w:tcPr>
          <w:p w14:paraId="60E66C63" w14:textId="2398E42C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3033F" w:rsidRPr="000240DA" w14:paraId="6262BC80" w14:textId="77777777" w:rsidTr="0003033F">
        <w:tc>
          <w:tcPr>
            <w:tcW w:w="4675" w:type="dxa"/>
          </w:tcPr>
          <w:p w14:paraId="5B393D33" w14:textId="0FA52185" w:rsidR="0003033F" w:rsidRPr="000240DA" w:rsidRDefault="00365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3033F" w:rsidRPr="000240DA">
              <w:rPr>
                <w:rFonts w:ascii="Times New Roman" w:hAnsi="Times New Roman" w:cs="Times New Roman"/>
                <w:sz w:val="24"/>
                <w:szCs w:val="24"/>
              </w:rPr>
              <w:t>imestone</w:t>
            </w: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feeding grade</w:t>
            </w:r>
          </w:p>
        </w:tc>
        <w:tc>
          <w:tcPr>
            <w:tcW w:w="4675" w:type="dxa"/>
          </w:tcPr>
          <w:p w14:paraId="3DEDAF16" w14:textId="4D03B69E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033F" w:rsidRPr="000240DA" w14:paraId="57AB99B2" w14:textId="77777777" w:rsidTr="0003033F">
        <w:tc>
          <w:tcPr>
            <w:tcW w:w="4675" w:type="dxa"/>
          </w:tcPr>
          <w:p w14:paraId="00E66EB8" w14:textId="304D1A2A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Copper sulfite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fine, 25.2%</w:t>
            </w: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233231C2" w14:textId="18F19886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3033F" w:rsidRPr="000240DA" w14:paraId="710595B8" w14:textId="77777777" w:rsidTr="0003033F">
        <w:tc>
          <w:tcPr>
            <w:tcW w:w="4675" w:type="dxa"/>
          </w:tcPr>
          <w:p w14:paraId="49097C4D" w14:textId="76EBB51E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Amprolium</w:t>
            </w:r>
            <w:proofErr w:type="spellEnd"/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4675" w:type="dxa"/>
          </w:tcPr>
          <w:p w14:paraId="0BF27F2D" w14:textId="5C3B711E" w:rsidR="0003033F" w:rsidRPr="000240DA" w:rsidRDefault="00365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033F" w:rsidRPr="000240DA" w14:paraId="1FE4B20D" w14:textId="77777777" w:rsidTr="0003033F">
        <w:tc>
          <w:tcPr>
            <w:tcW w:w="4675" w:type="dxa"/>
          </w:tcPr>
          <w:p w14:paraId="4DDD76B7" w14:textId="49702B30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18.5%</w:t>
            </w:r>
          </w:p>
        </w:tc>
        <w:tc>
          <w:tcPr>
            <w:tcW w:w="4675" w:type="dxa"/>
          </w:tcPr>
          <w:p w14:paraId="442022D2" w14:textId="6F35A69A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03033F" w:rsidRPr="000240DA" w14:paraId="14649EC1" w14:textId="77777777" w:rsidTr="0003033F">
        <w:trPr>
          <w:trHeight w:val="170"/>
        </w:trPr>
        <w:tc>
          <w:tcPr>
            <w:tcW w:w="4675" w:type="dxa"/>
          </w:tcPr>
          <w:p w14:paraId="41A80CE6" w14:textId="5FEE1D35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90.8 mg/</w:t>
            </w:r>
            <w:proofErr w:type="spellStart"/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4675" w:type="dxa"/>
          </w:tcPr>
          <w:p w14:paraId="6703B5DC" w14:textId="4CE365A0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3033F" w:rsidRPr="000240DA" w14:paraId="0479C2EB" w14:textId="77777777" w:rsidTr="0003033F">
        <w:trPr>
          <w:trHeight w:val="170"/>
        </w:trPr>
        <w:tc>
          <w:tcPr>
            <w:tcW w:w="4675" w:type="dxa"/>
          </w:tcPr>
          <w:p w14:paraId="04883545" w14:textId="6B5B9754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DL Methionine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, 99%</w:t>
            </w:r>
          </w:p>
        </w:tc>
        <w:tc>
          <w:tcPr>
            <w:tcW w:w="4675" w:type="dxa"/>
          </w:tcPr>
          <w:p w14:paraId="78703A4E" w14:textId="33C962BC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3033F" w:rsidRPr="000240DA" w14:paraId="4B26E4E5" w14:textId="77777777" w:rsidTr="0003033F">
        <w:trPr>
          <w:trHeight w:val="170"/>
        </w:trPr>
        <w:tc>
          <w:tcPr>
            <w:tcW w:w="4675" w:type="dxa"/>
          </w:tcPr>
          <w:p w14:paraId="5D1FBA49" w14:textId="1D2F3C53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Choline Chloride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60%</w:t>
            </w:r>
          </w:p>
        </w:tc>
        <w:tc>
          <w:tcPr>
            <w:tcW w:w="4675" w:type="dxa"/>
          </w:tcPr>
          <w:p w14:paraId="253A5DA2" w14:textId="3829F9F8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3033F" w:rsidRPr="000240DA" w14:paraId="0407E91B" w14:textId="77777777" w:rsidTr="0003033F">
        <w:trPr>
          <w:trHeight w:val="170"/>
        </w:trPr>
        <w:tc>
          <w:tcPr>
            <w:tcW w:w="4675" w:type="dxa"/>
          </w:tcPr>
          <w:p w14:paraId="0B21B75A" w14:textId="12AA10A7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Akey</w:t>
            </w:r>
            <w:proofErr w:type="spellEnd"/>
            <w:r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starter 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>breeder</w:t>
            </w:r>
          </w:p>
        </w:tc>
        <w:tc>
          <w:tcPr>
            <w:tcW w:w="4675" w:type="dxa"/>
          </w:tcPr>
          <w:p w14:paraId="2783BD75" w14:textId="214D91F0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3033F" w:rsidRPr="000240DA" w14:paraId="0CCD2971" w14:textId="77777777" w:rsidTr="0003033F">
        <w:trPr>
          <w:trHeight w:val="170"/>
        </w:trPr>
        <w:tc>
          <w:tcPr>
            <w:tcW w:w="4675" w:type="dxa"/>
          </w:tcPr>
          <w:p w14:paraId="36BC8BAB" w14:textId="03AE7849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r w:rsidR="00365FD4" w:rsidRPr="000240DA">
              <w:rPr>
                <w:rFonts w:ascii="Times New Roman" w:hAnsi="Times New Roman" w:cs="Times New Roman"/>
                <w:sz w:val="24"/>
                <w:szCs w:val="24"/>
              </w:rPr>
              <w:t xml:space="preserve"> 99%</w:t>
            </w:r>
          </w:p>
        </w:tc>
        <w:tc>
          <w:tcPr>
            <w:tcW w:w="4675" w:type="dxa"/>
          </w:tcPr>
          <w:p w14:paraId="7A46E507" w14:textId="57493387" w:rsidR="0003033F" w:rsidRPr="000240DA" w:rsidRDefault="00030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0D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718B28F2" w14:textId="77777777" w:rsidR="0003033F" w:rsidRPr="000240DA" w:rsidRDefault="0003033F">
      <w:pPr>
        <w:rPr>
          <w:rFonts w:ascii="Times New Roman" w:hAnsi="Times New Roman" w:cs="Times New Roman"/>
          <w:sz w:val="24"/>
          <w:szCs w:val="24"/>
        </w:rPr>
      </w:pPr>
    </w:p>
    <w:sectPr w:rsidR="0003033F" w:rsidRPr="00024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3F"/>
    <w:rsid w:val="000240DA"/>
    <w:rsid w:val="0003033F"/>
    <w:rsid w:val="00365FD4"/>
    <w:rsid w:val="00593FE7"/>
    <w:rsid w:val="0082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F9595"/>
  <w15:chartTrackingRefBased/>
  <w15:docId w15:val="{E384783C-2033-40EF-BE1F-768DD528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a</dc:creator>
  <cp:keywords/>
  <dc:description/>
  <cp:lastModifiedBy>Wang, Hua</cp:lastModifiedBy>
  <cp:revision>2</cp:revision>
  <dcterms:created xsi:type="dcterms:W3CDTF">2020-04-26T16:25:00Z</dcterms:created>
  <dcterms:modified xsi:type="dcterms:W3CDTF">2020-04-26T16:25:00Z</dcterms:modified>
</cp:coreProperties>
</file>